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1A3" w:rsidRPr="00855E7D" w:rsidRDefault="00FC300F" w:rsidP="00855E7D">
      <w:pPr>
        <w:widowControl/>
        <w:autoSpaceDE w:val="0"/>
        <w:autoSpaceDN w:val="0"/>
        <w:adjustRightInd w:val="0"/>
        <w:snapToGrid w:val="0"/>
        <w:spacing w:after="200"/>
        <w:jc w:val="left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  <w:r w:rsidRPr="00855E7D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>Supplementary table 1: 456 gene panel list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80"/>
        <w:gridCol w:w="1080"/>
        <w:gridCol w:w="1080"/>
        <w:gridCol w:w="1471"/>
        <w:gridCol w:w="1080"/>
        <w:gridCol w:w="1080"/>
        <w:gridCol w:w="1080"/>
      </w:tblGrid>
      <w:tr w:rsidR="00DB11A3">
        <w:trPr>
          <w:trHeight w:val="270"/>
        </w:trPr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bookmarkStart w:id="0" w:name="_GoBack"/>
            <w:r>
              <w:rPr>
                <w:rFonts w:hint="eastAsia"/>
              </w:rPr>
              <w:t>ABL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38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COS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ITF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M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ARCB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CVR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COS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KN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M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C1A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CV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L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M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C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JUB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TV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D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L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OL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O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K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Z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D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P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O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NCAIP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KT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79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ENT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G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RE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OL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OCS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K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N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S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OX17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NC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KBK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S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PM1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OX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LOX1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C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N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SH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PP2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OX9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ME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N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L7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ST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PP2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PATA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NC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NPP4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TA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D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PEN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NS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POP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BXW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UTY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KA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RC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F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KC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TAG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HGAP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N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R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YC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TAT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HGEF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I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Y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C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TK1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ID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JA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YD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UFU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I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JA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AV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K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YK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KN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JA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B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PN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AF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SX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CO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PR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AS2R38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HE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DM5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CO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P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BL1XR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T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HE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DM5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EK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PR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BX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TR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DM6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TP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EK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URK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REBBP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DR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VEGFR2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ET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URK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RIPA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GF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E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ET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XI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RK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FE2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GFB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XIN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SF1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LC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I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GFBR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AX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SF3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ITL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KX2-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IPARP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2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TA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L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LH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OTCH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LR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4GAL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TC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LT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MT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OTCH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TL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OX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MT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1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AIP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A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TNN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OX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MT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OTCH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RSF1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AR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OX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MT2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P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D54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RSF18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UL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OXO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R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RSF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UL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OX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AG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S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A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SF1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L2L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R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C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T5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SF1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YP17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FU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T5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BM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SF18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AX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BR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I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TR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ECQ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NFSF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COR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D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G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IM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TR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ECQL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OP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L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D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LNT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RR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TRK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P5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lastRenderedPageBreak/>
              <w:t>BMPR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ICE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T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2RY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E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SC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R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IS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AL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IC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SC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NMT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T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RK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NF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SHR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RC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DOT1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T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GE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A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OS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SHZ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R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ATA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GEA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ARP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SHZ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R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 xml:space="preserve">GID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GE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ARP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TYRO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TG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G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NA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GE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AX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U2AF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T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IF4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NA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GE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L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USP9X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LF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NAQ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C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L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VEGFA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BTL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OM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N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2K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C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PT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VEGFB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MS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RE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2K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RUNX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VEZF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AL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C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R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3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DCD1LG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DH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VHL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ARD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3K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DGF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DH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VTCN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A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3F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DH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SD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BF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3F3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K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D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DH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NSD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B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AV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APK8I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HF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ETB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WT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C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HOX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XPO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CN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HB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DA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DM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F3B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XRCC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CND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PP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DA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DM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G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ZNF217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CNE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BB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DAC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CO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2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H2D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ZNF703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BB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G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D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IK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CC5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BB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IST1H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F2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IN3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SD3B1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CC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IST1H2B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N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LAMF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GMT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CC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RT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C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R2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2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ERCC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ME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PIK3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SMARCA4</w:t>
            </w:r>
          </w:p>
        </w:tc>
      </w:tr>
      <w:tr w:rsidR="00DB11A3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FC300F">
            <w:r>
              <w:rPr>
                <w:rFonts w:hint="eastAsia"/>
              </w:rPr>
              <w:t>CD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B11A3" w:rsidRDefault="00DB11A3"/>
        </w:tc>
      </w:tr>
      <w:bookmarkEnd w:id="0"/>
    </w:tbl>
    <w:p w:rsidR="00DB11A3" w:rsidRDefault="00DB11A3"/>
    <w:sectPr w:rsidR="00DB11A3" w:rsidSect="00DB1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00F" w:rsidRDefault="00FC300F" w:rsidP="00855E7D">
      <w:r>
        <w:separator/>
      </w:r>
    </w:p>
  </w:endnote>
  <w:endnote w:type="continuationSeparator" w:id="0">
    <w:p w:rsidR="00FC300F" w:rsidRDefault="00FC300F" w:rsidP="00855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00F" w:rsidRDefault="00FC300F" w:rsidP="00855E7D">
      <w:r>
        <w:separator/>
      </w:r>
    </w:p>
  </w:footnote>
  <w:footnote w:type="continuationSeparator" w:id="0">
    <w:p w:rsidR="00FC300F" w:rsidRDefault="00FC300F" w:rsidP="00855E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DB11A3"/>
    <w:rsid w:val="00855E7D"/>
    <w:rsid w:val="00DB11A3"/>
    <w:rsid w:val="00FC300F"/>
    <w:rsid w:val="2E8A0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B11A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55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55E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855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55E7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津津</dc:creator>
  <cp:lastModifiedBy>Administrator</cp:lastModifiedBy>
  <cp:revision>2</cp:revision>
  <dcterms:created xsi:type="dcterms:W3CDTF">2020-12-09T16:51:00Z</dcterms:created>
  <dcterms:modified xsi:type="dcterms:W3CDTF">2021-03-1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